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BB3C6" w14:textId="64AB7062" w:rsidR="003962E2" w:rsidRDefault="001B331D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This is a R script written in base R</w:t>
      </w:r>
      <w:r w:rsidR="003B47C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(R version 4.3.1).</w:t>
      </w:r>
    </w:p>
    <w:p w14:paraId="4CAE7A8D" w14:textId="77777777" w:rsidR="00472C73" w:rsidRDefault="00C431B3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472C73">
        <w:rPr>
          <w:rFonts w:ascii="Courier New" w:hAnsi="Courier New" w:cs="Courier New"/>
        </w:rPr>
        <w:t xml:space="preserve">Date: </w:t>
      </w:r>
      <w:r>
        <w:rPr>
          <w:rFonts w:ascii="Courier New" w:hAnsi="Courier New" w:cs="Courier New"/>
        </w:rPr>
        <w:t xml:space="preserve">August 2023. </w:t>
      </w:r>
    </w:p>
    <w:p w14:paraId="20029A33" w14:textId="6D593BE1" w:rsidR="00C431B3" w:rsidRDefault="00472C73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Author: </w:t>
      </w:r>
      <w:r w:rsidR="00C431B3">
        <w:rPr>
          <w:rFonts w:ascii="Courier New" w:hAnsi="Courier New" w:cs="Courier New"/>
        </w:rPr>
        <w:t>James Wilson.</w:t>
      </w:r>
    </w:p>
    <w:p w14:paraId="3AB34833" w14:textId="77777777" w:rsidR="008E13AA" w:rsidRDefault="008E13AA" w:rsidP="003962E2">
      <w:pPr>
        <w:pStyle w:val="PlainText"/>
        <w:rPr>
          <w:rFonts w:ascii="Courier New" w:hAnsi="Courier New" w:cs="Courier New"/>
        </w:rPr>
      </w:pPr>
    </w:p>
    <w:p w14:paraId="236F5AA2" w14:textId="01F4BE9D" w:rsidR="003B47CE" w:rsidRDefault="003B47CE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For each study and model development, we use the presented regression </w:t>
      </w:r>
    </w:p>
    <w:p w14:paraId="482C7497" w14:textId="763BEF69" w:rsidR="008E13AA" w:rsidRDefault="003B47CE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coefficients (log odds ratios) to </w:t>
      </w:r>
      <w:r w:rsidR="008E13AA">
        <w:rPr>
          <w:rFonts w:ascii="Courier New" w:hAnsi="Courier New" w:cs="Courier New"/>
        </w:rPr>
        <w:t xml:space="preserve">derive the </w:t>
      </w:r>
    </w:p>
    <w:p w14:paraId="410DF13C" w14:textId="5C17CC8C" w:rsidR="008E13AA" w:rsidRDefault="008E13AA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simplified score weights </w:t>
      </w:r>
      <w:r w:rsidR="003B2550">
        <w:rPr>
          <w:rFonts w:ascii="Courier New" w:hAnsi="Courier New" w:cs="Courier New"/>
        </w:rPr>
        <w:t>according to the study’s methodology</w:t>
      </w:r>
    </w:p>
    <w:p w14:paraId="550AFFEF" w14:textId="77777777" w:rsidR="00F03361" w:rsidRDefault="00F03361" w:rsidP="003962E2">
      <w:pPr>
        <w:pStyle w:val="PlainText"/>
        <w:rPr>
          <w:rFonts w:ascii="Courier New" w:hAnsi="Courier New" w:cs="Courier New"/>
        </w:rPr>
      </w:pPr>
    </w:p>
    <w:p w14:paraId="5AFDB888" w14:textId="74670598" w:rsidR="00F03361" w:rsidRDefault="00F03361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rc</w:t>
      </w:r>
      <w:proofErr w:type="spellEnd"/>
      <w:r>
        <w:rPr>
          <w:rFonts w:ascii="Courier New" w:hAnsi="Courier New" w:cs="Courier New"/>
        </w:rPr>
        <w:t>: regression coefficient</w:t>
      </w:r>
      <w:r w:rsidR="00D36526">
        <w:rPr>
          <w:rFonts w:ascii="Courier New" w:hAnsi="Courier New" w:cs="Courier New"/>
        </w:rPr>
        <w:t>s</w:t>
      </w:r>
      <w:r>
        <w:rPr>
          <w:rFonts w:ascii="Courier New" w:hAnsi="Courier New" w:cs="Courier New"/>
        </w:rPr>
        <w:t xml:space="preserve"> (log odds ratios)</w:t>
      </w:r>
    </w:p>
    <w:p w14:paraId="74C26B10" w14:textId="3513CAC8" w:rsidR="00F03361" w:rsidRDefault="00F03361" w:rsidP="003962E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spellStart"/>
      <w:r>
        <w:rPr>
          <w:rFonts w:ascii="Courier New" w:hAnsi="Courier New" w:cs="Courier New"/>
        </w:rPr>
        <w:t>aoc</w:t>
      </w:r>
      <w:proofErr w:type="spellEnd"/>
      <w:r>
        <w:rPr>
          <w:rFonts w:ascii="Courier New" w:hAnsi="Courier New" w:cs="Courier New"/>
        </w:rPr>
        <w:t>: adjusted odds ratios</w:t>
      </w:r>
    </w:p>
    <w:p w14:paraId="003F7039" w14:textId="77777777" w:rsidR="001B331D" w:rsidRPr="003962E2" w:rsidRDefault="001B331D" w:rsidP="003962E2">
      <w:pPr>
        <w:pStyle w:val="PlainText"/>
        <w:rPr>
          <w:rFonts w:ascii="Courier New" w:hAnsi="Courier New" w:cs="Courier New"/>
        </w:rPr>
      </w:pPr>
    </w:p>
    <w:p w14:paraId="763CA77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</w:t>
      </w:r>
    </w:p>
    <w:p w14:paraId="0FF0853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 de Araujo 2012 ###</w:t>
      </w:r>
    </w:p>
    <w:p w14:paraId="1932C5A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</w:t>
      </w:r>
    </w:p>
    <w:p w14:paraId="4BD46BA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2F31FDE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other infections" = 1.17,</w:t>
      </w:r>
    </w:p>
    <w:p w14:paraId="2BE5FE1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bleeding"         = 1.25,</w:t>
      </w:r>
    </w:p>
    <w:p w14:paraId="31510E7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"         = 2.31,</w:t>
      </w:r>
    </w:p>
    <w:p w14:paraId="0DA4FD3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60"           = 1.13)</w:t>
      </w:r>
    </w:p>
    <w:p w14:paraId="570D5F9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37191AB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)) # score is reproducible </w:t>
      </w:r>
    </w:p>
    <w:p w14:paraId="684C4738" w14:textId="77777777" w:rsidR="009B2948" w:rsidRDefault="009B2948" w:rsidP="009B2948">
      <w:pPr>
        <w:pStyle w:val="PlainText"/>
        <w:rPr>
          <w:rFonts w:ascii="Courier New" w:hAnsi="Courier New" w:cs="Courier New"/>
        </w:rPr>
      </w:pPr>
    </w:p>
    <w:p w14:paraId="421816A9" w14:textId="524CD320" w:rsidR="009B2948" w:rsidRPr="003962E2" w:rsidRDefault="009B2948" w:rsidP="009B2948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6A791499" w14:textId="77777777" w:rsidR="009B2948" w:rsidRPr="003962E2" w:rsidRDefault="009B2948" w:rsidP="003962E2">
      <w:pPr>
        <w:pStyle w:val="PlainText"/>
        <w:rPr>
          <w:rFonts w:ascii="Courier New" w:hAnsi="Courier New" w:cs="Courier New"/>
        </w:rPr>
      </w:pPr>
    </w:p>
    <w:p w14:paraId="02003B5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##</w:t>
      </w:r>
    </w:p>
    <w:p w14:paraId="5DF07E8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## </w:t>
      </w:r>
      <w:proofErr w:type="spellStart"/>
      <w:r w:rsidRPr="003962E2">
        <w:rPr>
          <w:rFonts w:ascii="Courier New" w:hAnsi="Courier New" w:cs="Courier New"/>
        </w:rPr>
        <w:t>Coura</w:t>
      </w:r>
      <w:proofErr w:type="spellEnd"/>
      <w:r w:rsidRPr="003962E2">
        <w:rPr>
          <w:rFonts w:ascii="Courier New" w:hAnsi="Courier New" w:cs="Courier New"/>
        </w:rPr>
        <w:t>-Vital 2014 ###</w:t>
      </w:r>
    </w:p>
    <w:p w14:paraId="6E339ED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##</w:t>
      </w:r>
    </w:p>
    <w:p w14:paraId="4D60C69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14AF62B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splenomegaly"                = 0.43,</w:t>
      </w:r>
    </w:p>
    <w:p w14:paraId="276A50A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edema</w:t>
      </w:r>
      <w:proofErr w:type="spellEnd"/>
      <w:r w:rsidRPr="003962E2">
        <w:rPr>
          <w:rFonts w:ascii="Courier New" w:hAnsi="Courier New" w:cs="Courier New"/>
        </w:rPr>
        <w:t>"                       = 0.57,</w:t>
      </w:r>
    </w:p>
    <w:p w14:paraId="34A6136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weakness"                    = 0.50,</w:t>
      </w:r>
    </w:p>
    <w:p w14:paraId="624246D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bleeding"                    = 1.34,</w:t>
      </w:r>
    </w:p>
    <w:p w14:paraId="23A5188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"                    = 0.48,</w:t>
      </w:r>
    </w:p>
    <w:p w14:paraId="0FA9B14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0.5"                     = 2.14,</w:t>
      </w:r>
    </w:p>
    <w:p w14:paraId="7C02D54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0.5_1"                   = 1.02,</w:t>
      </w:r>
    </w:p>
    <w:p w14:paraId="13BCA82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19_50"                   = 0.87,</w:t>
      </w:r>
    </w:p>
    <w:p w14:paraId="478BFC8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50_65"                   = 1.34,</w:t>
      </w:r>
    </w:p>
    <w:p w14:paraId="60643D8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65"                      = 2.25,</w:t>
      </w:r>
    </w:p>
    <w:p w14:paraId="009A615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leishmania</w:t>
      </w:r>
      <w:proofErr w:type="gramEnd"/>
      <w:r w:rsidRPr="003962E2">
        <w:rPr>
          <w:rFonts w:ascii="Courier New" w:hAnsi="Courier New" w:cs="Courier New"/>
        </w:rPr>
        <w:t>-HIV co-infection" = 0.50,</w:t>
      </w:r>
    </w:p>
    <w:p w14:paraId="3D95A1B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acterial</w:t>
      </w:r>
      <w:proofErr w:type="gramEnd"/>
      <w:r w:rsidRPr="003962E2">
        <w:rPr>
          <w:rFonts w:ascii="Courier New" w:hAnsi="Courier New" w:cs="Courier New"/>
        </w:rPr>
        <w:t xml:space="preserve"> infection"         = 0.63)</w:t>
      </w:r>
    </w:p>
    <w:p w14:paraId="3069080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864C13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)) # score is reproducible </w:t>
      </w:r>
    </w:p>
    <w:p w14:paraId="5C5627C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08A6018" w14:textId="77777777" w:rsidR="00EC7D53" w:rsidRPr="003962E2" w:rsidRDefault="00EC7D53" w:rsidP="00EC7D53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74ED35C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7283AFF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</w:t>
      </w:r>
    </w:p>
    <w:p w14:paraId="4101A46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 Werneck 2003 ###</w:t>
      </w:r>
    </w:p>
    <w:p w14:paraId="770C631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</w:t>
      </w:r>
    </w:p>
    <w:p w14:paraId="3143917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82FC5E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</w:t>
      </w:r>
      <w:proofErr w:type="spellStart"/>
      <w:r w:rsidRPr="003962E2">
        <w:rPr>
          <w:rFonts w:ascii="Courier New" w:hAnsi="Courier New" w:cs="Courier New"/>
        </w:rPr>
        <w:t>diarrhea</w:t>
      </w:r>
      <w:proofErr w:type="spellEnd"/>
      <w:r w:rsidRPr="003962E2">
        <w:rPr>
          <w:rFonts w:ascii="Courier New" w:hAnsi="Courier New" w:cs="Courier New"/>
        </w:rPr>
        <w:t>"   = 7.82,</w:t>
      </w:r>
    </w:p>
    <w:p w14:paraId="2BC8736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jaundice"   = 10.6,</w:t>
      </w:r>
    </w:p>
    <w:p w14:paraId="43FF341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fever"      = 8.64,</w:t>
      </w:r>
    </w:p>
    <w:p w14:paraId="307F419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</w:t>
      </w:r>
      <w:proofErr w:type="spellStart"/>
      <w:r w:rsidRPr="003962E2">
        <w:rPr>
          <w:rFonts w:ascii="Courier New" w:hAnsi="Courier New" w:cs="Courier New"/>
        </w:rPr>
        <w:t>hematocrit</w:t>
      </w:r>
      <w:proofErr w:type="spellEnd"/>
      <w:r w:rsidRPr="003962E2">
        <w:rPr>
          <w:rFonts w:ascii="Courier New" w:hAnsi="Courier New" w:cs="Courier New"/>
        </w:rPr>
        <w:t>" = 15.9)</w:t>
      </w:r>
    </w:p>
    <w:p w14:paraId="1D04C7E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5B76A92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</w:t>
      </w:r>
    </w:p>
    <w:p w14:paraId="7244707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)) # score is reproducible </w:t>
      </w:r>
    </w:p>
    <w:p w14:paraId="469B9EF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A9963E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3E5C57B5" w14:textId="462829DF" w:rsidR="00644AAB" w:rsidRDefault="00644AAB" w:rsidP="003962E2">
      <w:pPr>
        <w:pStyle w:val="PlainText"/>
        <w:rPr>
          <w:rFonts w:ascii="Courier New" w:hAnsi="Courier New" w:cs="Courier New"/>
        </w:rPr>
      </w:pPr>
    </w:p>
    <w:p w14:paraId="291B61D0" w14:textId="77777777" w:rsidR="00644AAB" w:rsidRPr="003962E2" w:rsidRDefault="00644AAB" w:rsidP="003962E2">
      <w:pPr>
        <w:pStyle w:val="PlainText"/>
        <w:rPr>
          <w:rFonts w:ascii="Courier New" w:hAnsi="Courier New" w:cs="Courier New"/>
        </w:rPr>
      </w:pPr>
    </w:p>
    <w:p w14:paraId="41FD1FD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</w:t>
      </w:r>
    </w:p>
    <w:p w14:paraId="26BC34D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 Sampaio 2010 ###</w:t>
      </w:r>
    </w:p>
    <w:p w14:paraId="1D43972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</w:t>
      </w:r>
    </w:p>
    <w:p w14:paraId="450ADA2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C61123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 xml:space="preserve">"jaundice"             = 4.4, </w:t>
      </w:r>
    </w:p>
    <w:p w14:paraId="4303C8D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dyspnoea"             = 2.8,</w:t>
      </w:r>
    </w:p>
    <w:p w14:paraId="033C3D7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</w:t>
      </w:r>
      <w:proofErr w:type="gramStart"/>
      <w:r w:rsidRPr="003962E2">
        <w:rPr>
          <w:rFonts w:ascii="Courier New" w:hAnsi="Courier New" w:cs="Courier New"/>
        </w:rPr>
        <w:t>mucosal</w:t>
      </w:r>
      <w:proofErr w:type="gramEnd"/>
      <w:r w:rsidRPr="003962E2">
        <w:rPr>
          <w:rFonts w:ascii="Courier New" w:hAnsi="Courier New" w:cs="Courier New"/>
        </w:rPr>
        <w:t xml:space="preserve"> bleeding"     = 4.1,</w:t>
      </w:r>
    </w:p>
    <w:p w14:paraId="390FC166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</w:t>
      </w:r>
      <w:proofErr w:type="spellStart"/>
      <w:proofErr w:type="gramStart"/>
      <w:r w:rsidRPr="003962E2">
        <w:rPr>
          <w:rFonts w:ascii="Courier New" w:hAnsi="Courier New" w:cs="Courier New"/>
        </w:rPr>
        <w:t>asociated</w:t>
      </w:r>
      <w:proofErr w:type="spellEnd"/>
      <w:proofErr w:type="gramEnd"/>
      <w:r w:rsidRPr="003962E2">
        <w:rPr>
          <w:rFonts w:ascii="Courier New" w:hAnsi="Courier New" w:cs="Courier New"/>
        </w:rPr>
        <w:t xml:space="preserve"> infections" = 2.7,</w:t>
      </w:r>
    </w:p>
    <w:p w14:paraId="2C7B297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platelets"            = 11.7,</w:t>
      </w:r>
    </w:p>
    <w:p w14:paraId="0BF3A38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neutrophils"          = 3.1)</w:t>
      </w:r>
    </w:p>
    <w:p w14:paraId="1CD593A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88EB2E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</w:t>
      </w:r>
    </w:p>
    <w:p w14:paraId="25713E94" w14:textId="3ED27C7A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) # not reproducible (</w:t>
      </w:r>
      <w:r w:rsidR="0027157F">
        <w:rPr>
          <w:rFonts w:ascii="Courier New" w:hAnsi="Courier New" w:cs="Courier New"/>
        </w:rPr>
        <w:t xml:space="preserve">also </w:t>
      </w:r>
      <w:r w:rsidRPr="003962E2">
        <w:rPr>
          <w:rFonts w:ascii="Courier New" w:hAnsi="Courier New" w:cs="Courier New"/>
        </w:rPr>
        <w:t>see below)</w:t>
      </w:r>
    </w:p>
    <w:p w14:paraId="047A694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6660254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1183414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736C1FE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</w:t>
      </w:r>
    </w:p>
    <w:p w14:paraId="160FC17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757E046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correlation with coefficients from </w:t>
      </w:r>
      <w:proofErr w:type="spellStart"/>
      <w:r w:rsidRPr="003962E2">
        <w:rPr>
          <w:rFonts w:ascii="Courier New" w:hAnsi="Courier New" w:cs="Courier New"/>
        </w:rPr>
        <w:t>Foinquinos</w:t>
      </w:r>
      <w:proofErr w:type="spellEnd"/>
      <w:r w:rsidRPr="003962E2">
        <w:rPr>
          <w:rFonts w:ascii="Courier New" w:hAnsi="Courier New" w:cs="Courier New"/>
        </w:rPr>
        <w:t xml:space="preserve"> 2021</w:t>
      </w:r>
    </w:p>
    <w:p w14:paraId="7E7C3EF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jaundice"                = 1.490908,</w:t>
      </w:r>
    </w:p>
    <w:p w14:paraId="7F881EC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dyspnoea"                = 1.015233,</w:t>
      </w:r>
    </w:p>
    <w:p w14:paraId="2411E08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mucosal</w:t>
      </w:r>
      <w:proofErr w:type="gramEnd"/>
      <w:r w:rsidRPr="003962E2">
        <w:rPr>
          <w:rFonts w:ascii="Courier New" w:hAnsi="Courier New" w:cs="Courier New"/>
        </w:rPr>
        <w:t xml:space="preserve"> bleeding"        = 1.415629, </w:t>
      </w:r>
    </w:p>
    <w:p w14:paraId="5CDEACD2" w14:textId="3B836D6B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ssociated</w:t>
      </w:r>
      <w:proofErr w:type="gramEnd"/>
      <w:r w:rsidRPr="003962E2">
        <w:rPr>
          <w:rFonts w:ascii="Courier New" w:hAnsi="Courier New" w:cs="Courier New"/>
        </w:rPr>
        <w:t xml:space="preserve"> infections"   = 1.003439, # denominator</w:t>
      </w:r>
    </w:p>
    <w:p w14:paraId="6598ED1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platelets"               = 2.458888,</w:t>
      </w:r>
    </w:p>
    <w:p w14:paraId="36CBC44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neutrophils"             = 1.145403)</w:t>
      </w:r>
    </w:p>
    <w:p w14:paraId="423496A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76836DF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exp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 # appear consistent</w:t>
      </w:r>
    </w:p>
    <w:p w14:paraId="2B1F520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)) # not reproducible </w:t>
      </w:r>
    </w:p>
    <w:p w14:paraId="6B9AF5E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32D8F943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>#######################</w:t>
      </w:r>
    </w:p>
    <w:p w14:paraId="48DF3E5B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>### Foinquinos 2021 ###</w:t>
      </w:r>
    </w:p>
    <w:p w14:paraId="3767F9AF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####################### </w:t>
      </w:r>
    </w:p>
    <w:p w14:paraId="2AE27323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</w:p>
    <w:p w14:paraId="4C67C0E8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>rc &lt;- c("jaundice"    = 1.490908,</w:t>
      </w:r>
    </w:p>
    <w:p w14:paraId="43607127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"dyspnea"     = 1.015233,</w:t>
      </w:r>
    </w:p>
    <w:p w14:paraId="65E1BC1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1B331D">
        <w:rPr>
          <w:rFonts w:ascii="Courier New" w:hAnsi="Courier New" w:cs="Courier New"/>
          <w:lang w:val="es-419"/>
        </w:rPr>
        <w:t xml:space="preserve">        </w:t>
      </w:r>
      <w:r w:rsidRPr="003962E2">
        <w:rPr>
          <w:rFonts w:ascii="Courier New" w:hAnsi="Courier New" w:cs="Courier New"/>
        </w:rPr>
        <w:t>"bleeding"    = 1.415629,</w:t>
      </w:r>
    </w:p>
    <w:p w14:paraId="1FF9667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infections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1.003439,</w:t>
      </w:r>
    </w:p>
    <w:p w14:paraId="3DDBDDB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platelets"   = 2.458888,</w:t>
      </w:r>
    </w:p>
    <w:p w14:paraId="36D54EB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neutrophils" = 1.145403)</w:t>
      </w:r>
    </w:p>
    <w:p w14:paraId="303A3DF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567108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_update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* 0.5224832</w:t>
      </w:r>
    </w:p>
    <w:p w14:paraId="1DF1096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(</w:t>
      </w:r>
      <w:proofErr w:type="spellStart"/>
      <w:r w:rsidRPr="003962E2">
        <w:rPr>
          <w:rFonts w:ascii="Courier New" w:hAnsi="Courier New" w:cs="Courier New"/>
        </w:rPr>
        <w:t>rc_update</w:t>
      </w:r>
      <w:proofErr w:type="spellEnd"/>
      <w:r w:rsidRPr="003962E2">
        <w:rPr>
          <w:rFonts w:ascii="Courier New" w:hAnsi="Courier New" w:cs="Courier New"/>
        </w:rPr>
        <w:t>)/min(</w:t>
      </w:r>
      <w:proofErr w:type="spellStart"/>
      <w:r w:rsidRPr="003962E2">
        <w:rPr>
          <w:rFonts w:ascii="Courier New" w:hAnsi="Courier New" w:cs="Courier New"/>
        </w:rPr>
        <w:t>rc_update</w:t>
      </w:r>
      <w:proofErr w:type="spellEnd"/>
      <w:r w:rsidRPr="003962E2">
        <w:rPr>
          <w:rFonts w:ascii="Courier New" w:hAnsi="Courier New" w:cs="Courier New"/>
        </w:rPr>
        <w:t xml:space="preserve">)) # not reproducible </w:t>
      </w:r>
    </w:p>
    <w:p w14:paraId="43031E9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CE6F96B" w14:textId="7F283D24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</w:t>
      </w:r>
      <w:r w:rsidR="008717A4">
        <w:rPr>
          <w:rFonts w:ascii="Courier New" w:hAnsi="Courier New" w:cs="Courier New"/>
        </w:rPr>
        <w:t xml:space="preserve"> (referenced by Sampaio et al)</w:t>
      </w:r>
    </w:p>
    <w:p w14:paraId="53FB514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6B697DE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</w:t>
      </w:r>
    </w:p>
    <w:p w14:paraId="4910362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 Costa 2016 ###</w:t>
      </w:r>
    </w:p>
    <w:p w14:paraId="0DFB30C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</w:t>
      </w:r>
    </w:p>
    <w:p w14:paraId="788BAA6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2115C07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 model: &lt; 2 years, clin.</w:t>
      </w:r>
    </w:p>
    <w:p w14:paraId="5A843C0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 xml:space="preserve">"age &lt; 12"           = 1.4, # groups switched in article </w:t>
      </w:r>
    </w:p>
    <w:p w14:paraId="1DFF293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leeding</w:t>
      </w:r>
      <w:proofErr w:type="gramEnd"/>
      <w:r w:rsidRPr="003962E2">
        <w:rPr>
          <w:rFonts w:ascii="Courier New" w:hAnsi="Courier New" w:cs="Courier New"/>
        </w:rPr>
        <w:t xml:space="preserve"> 3-4 sites" = 1.8, </w:t>
      </w:r>
    </w:p>
    <w:p w14:paraId="60DBF81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leeding</w:t>
      </w:r>
      <w:proofErr w:type="gramEnd"/>
      <w:r w:rsidRPr="003962E2">
        <w:rPr>
          <w:rFonts w:ascii="Courier New" w:hAnsi="Courier New" w:cs="Courier New"/>
        </w:rPr>
        <w:t xml:space="preserve"> 5-6 sites" = 3.6, </w:t>
      </w:r>
    </w:p>
    <w:p w14:paraId="71C8980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edema</w:t>
      </w:r>
      <w:proofErr w:type="spellEnd"/>
      <w:r w:rsidRPr="003962E2">
        <w:rPr>
          <w:rFonts w:ascii="Courier New" w:hAnsi="Courier New" w:cs="Courier New"/>
        </w:rPr>
        <w:t xml:space="preserve">"              = 1.8, </w:t>
      </w:r>
    </w:p>
    <w:p w14:paraId="377CA44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"           = 0.9)</w:t>
      </w:r>
    </w:p>
    <w:p w14:paraId="43B5FA26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374A67E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lastRenderedPageBreak/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 # not reproducible (score includes dyspnoea)</w:t>
      </w:r>
    </w:p>
    <w:p w14:paraId="3C8122E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1248F7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odel: &lt; 2 years, </w:t>
      </w:r>
      <w:proofErr w:type="gramStart"/>
      <w:r w:rsidRPr="003962E2">
        <w:rPr>
          <w:rFonts w:ascii="Courier New" w:hAnsi="Courier New" w:cs="Courier New"/>
        </w:rPr>
        <w:t>clin./</w:t>
      </w:r>
      <w:proofErr w:type="gramEnd"/>
      <w:r w:rsidRPr="003962E2">
        <w:rPr>
          <w:rFonts w:ascii="Courier New" w:hAnsi="Courier New" w:cs="Courier New"/>
        </w:rPr>
        <w:t>lab.</w:t>
      </w:r>
    </w:p>
    <w:p w14:paraId="329FE39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age &lt; 12"            = 1.1,</w:t>
      </w:r>
    </w:p>
    <w:p w14:paraId="3AEB66F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bleeding 3-4 sites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1.8,</w:t>
      </w:r>
    </w:p>
    <w:p w14:paraId="73D9A0F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bleeding 5-6 sites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4.1, </w:t>
      </w:r>
    </w:p>
    <w:p w14:paraId="7F00128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edema</w:t>
      </w:r>
      <w:proofErr w:type="spellEnd"/>
      <w:r w:rsidRPr="003962E2">
        <w:rPr>
          <w:rFonts w:ascii="Courier New" w:hAnsi="Courier New" w:cs="Courier New"/>
        </w:rPr>
        <w:t>"               = 1.4,</w:t>
      </w:r>
    </w:p>
    <w:p w14:paraId="40D3516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dyspnea</w:t>
      </w:r>
      <w:proofErr w:type="spellEnd"/>
      <w:r w:rsidRPr="003962E2">
        <w:rPr>
          <w:rFonts w:ascii="Courier New" w:hAnsi="Courier New" w:cs="Courier New"/>
        </w:rPr>
        <w:t>"             = 1.1,</w:t>
      </w:r>
    </w:p>
    <w:p w14:paraId="05E6DB9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AST/ALT"             = 2.5)</w:t>
      </w:r>
    </w:p>
    <w:p w14:paraId="0482534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16C05E3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 # not reproducible</w:t>
      </w:r>
    </w:p>
    <w:p w14:paraId="6CEC5FD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2.55/1.</w:t>
      </w:r>
      <w:proofErr w:type="gramStart"/>
      <w:r w:rsidRPr="003962E2">
        <w:rPr>
          <w:rFonts w:ascii="Courier New" w:hAnsi="Courier New" w:cs="Courier New"/>
        </w:rPr>
        <w:t>05  #</w:t>
      </w:r>
      <w:proofErr w:type="gramEnd"/>
      <w:r w:rsidRPr="003962E2">
        <w:rPr>
          <w:rFonts w:ascii="Courier New" w:hAnsi="Courier New" w:cs="Courier New"/>
        </w:rPr>
        <w:t xml:space="preserve"> max possible score for AST/ALT with rounding error </w:t>
      </w:r>
    </w:p>
    <w:p w14:paraId="43269E5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3B954F97" w14:textId="5336856A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 model:</w:t>
      </w:r>
      <w:r w:rsidR="005168B9">
        <w:rPr>
          <w:rFonts w:ascii="Courier New" w:hAnsi="Courier New" w:cs="Courier New"/>
        </w:rPr>
        <w:t xml:space="preserve"> </w:t>
      </w:r>
      <w:r w:rsidR="00532BB5">
        <w:rPr>
          <w:rFonts w:ascii="Courier New" w:hAnsi="Courier New" w:cs="Courier New"/>
        </w:rPr>
        <w:t xml:space="preserve">&gt; or equal to </w:t>
      </w:r>
      <w:r w:rsidRPr="003962E2">
        <w:rPr>
          <w:rFonts w:ascii="Courier New" w:hAnsi="Courier New" w:cs="Courier New"/>
        </w:rPr>
        <w:t>2 years, clin.</w:t>
      </w:r>
    </w:p>
    <w:p w14:paraId="6A1B217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age &gt;40"          = 3.5,</w:t>
      </w:r>
    </w:p>
    <w:p w14:paraId="2DE04C6B" w14:textId="66E7B5FD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2 sites(?exp)"    = 2.3</w:t>
      </w:r>
      <w:proofErr w:type="gramStart"/>
      <w:r w:rsidRPr="003962E2">
        <w:rPr>
          <w:rFonts w:ascii="Courier New" w:hAnsi="Courier New" w:cs="Courier New"/>
        </w:rPr>
        <w:t>,  #</w:t>
      </w:r>
      <w:proofErr w:type="gramEnd"/>
      <w:r w:rsidRPr="003962E2">
        <w:rPr>
          <w:rFonts w:ascii="Courier New" w:hAnsi="Courier New" w:cs="Courier New"/>
        </w:rPr>
        <w:t xml:space="preserve"> </w:t>
      </w:r>
      <w:r w:rsidR="00B90DF1">
        <w:rPr>
          <w:rFonts w:ascii="Courier New" w:hAnsi="Courier New" w:cs="Courier New"/>
        </w:rPr>
        <w:t>in</w:t>
      </w:r>
      <w:r w:rsidRPr="003962E2">
        <w:rPr>
          <w:rFonts w:ascii="Courier New" w:hAnsi="Courier New" w:cs="Courier New"/>
        </w:rPr>
        <w:t xml:space="preserve">consistent with </w:t>
      </w:r>
      <w:proofErr w:type="spellStart"/>
      <w:r w:rsidRPr="003962E2">
        <w:rPr>
          <w:rFonts w:ascii="Courier New" w:hAnsi="Courier New" w:cs="Courier New"/>
        </w:rPr>
        <w:t>r</w:t>
      </w:r>
      <w:r w:rsidR="00B90DF1">
        <w:rPr>
          <w:rFonts w:ascii="Courier New" w:hAnsi="Courier New" w:cs="Courier New"/>
        </w:rPr>
        <w:t>c</w:t>
      </w:r>
      <w:proofErr w:type="spellEnd"/>
      <w:r w:rsidRPr="003962E2">
        <w:rPr>
          <w:rFonts w:ascii="Courier New" w:hAnsi="Courier New" w:cs="Courier New"/>
        </w:rPr>
        <w:t>, exp(2.3)</w:t>
      </w:r>
    </w:p>
    <w:p w14:paraId="10E06B75" w14:textId="0577BC4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"3 or more sites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10.4, # </w:t>
      </w:r>
      <w:r w:rsidR="00B90DF1">
        <w:rPr>
          <w:rFonts w:ascii="Courier New" w:hAnsi="Courier New" w:cs="Courier New"/>
        </w:rPr>
        <w:t xml:space="preserve">inconsistent with </w:t>
      </w:r>
      <w:proofErr w:type="spellStart"/>
      <w:r w:rsidR="00B90DF1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, exp(2.6)</w:t>
      </w:r>
    </w:p>
    <w:p w14:paraId="0C871F07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3962E2">
        <w:rPr>
          <w:rFonts w:ascii="Courier New" w:hAnsi="Courier New" w:cs="Courier New"/>
        </w:rPr>
        <w:t xml:space="preserve">         </w:t>
      </w:r>
      <w:r w:rsidRPr="001B331D">
        <w:rPr>
          <w:rFonts w:ascii="Courier New" w:hAnsi="Courier New" w:cs="Courier New"/>
          <w:lang w:val="es-419"/>
        </w:rPr>
        <w:t xml:space="preserve">"HIV"              = 6.1, </w:t>
      </w:r>
    </w:p>
    <w:p w14:paraId="36BE19DF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 "edema"            = 2.2,</w:t>
      </w:r>
    </w:p>
    <w:p w14:paraId="35F3610B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 "jaundice"         = 2.9,</w:t>
      </w:r>
    </w:p>
    <w:p w14:paraId="54DEC573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 "dyspnea"          = 2.3,</w:t>
      </w:r>
    </w:p>
    <w:p w14:paraId="0149C08C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 "vomiting"         = 2.0,</w:t>
      </w:r>
    </w:p>
    <w:p w14:paraId="056C605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1B331D">
        <w:rPr>
          <w:rFonts w:ascii="Courier New" w:hAnsi="Courier New" w:cs="Courier New"/>
          <w:lang w:val="es-419"/>
        </w:rPr>
        <w:t xml:space="preserve">         </w:t>
      </w:r>
      <w:r w:rsidRPr="003962E2">
        <w:rPr>
          <w:rFonts w:ascii="Courier New" w:hAnsi="Courier New" w:cs="Courier New"/>
        </w:rPr>
        <w:t>"</w:t>
      </w:r>
      <w:proofErr w:type="gramStart"/>
      <w:r w:rsidRPr="003962E2">
        <w:rPr>
          <w:rFonts w:ascii="Courier New" w:hAnsi="Courier New" w:cs="Courier New"/>
        </w:rPr>
        <w:t>bac</w:t>
      </w:r>
      <w:proofErr w:type="gramEnd"/>
      <w:r w:rsidRPr="003962E2">
        <w:rPr>
          <w:rFonts w:ascii="Courier New" w:hAnsi="Courier New" w:cs="Courier New"/>
        </w:rPr>
        <w:t xml:space="preserve"> infection"    = 2.9)</w:t>
      </w:r>
    </w:p>
    <w:p w14:paraId="29B8231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18275E5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age &gt;40"          = 1.3,</w:t>
      </w:r>
    </w:p>
    <w:p w14:paraId="395B3983" w14:textId="548349BE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2 sites(?exp)"    = 2.3</w:t>
      </w:r>
      <w:proofErr w:type="gramStart"/>
      <w:r w:rsidRPr="003962E2">
        <w:rPr>
          <w:rFonts w:ascii="Courier New" w:hAnsi="Courier New" w:cs="Courier New"/>
        </w:rPr>
        <w:t>,  #</w:t>
      </w:r>
      <w:proofErr w:type="gramEnd"/>
      <w:r w:rsidRPr="003962E2">
        <w:rPr>
          <w:rFonts w:ascii="Courier New" w:hAnsi="Courier New" w:cs="Courier New"/>
        </w:rPr>
        <w:t xml:space="preserve"> </w:t>
      </w:r>
      <w:r w:rsidR="000C7FC7">
        <w:rPr>
          <w:rFonts w:ascii="Courier New" w:hAnsi="Courier New" w:cs="Courier New"/>
        </w:rPr>
        <w:t xml:space="preserve">inconsistent with </w:t>
      </w:r>
      <w:proofErr w:type="spellStart"/>
      <w:r w:rsidR="000C7FC7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, log(2.3)</w:t>
      </w:r>
    </w:p>
    <w:p w14:paraId="7BBA291F" w14:textId="3FA0A7C8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3 or more sites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2.6,  # </w:t>
      </w:r>
      <w:r w:rsidR="000C7FC7">
        <w:rPr>
          <w:rFonts w:ascii="Courier New" w:hAnsi="Courier New" w:cs="Courier New"/>
        </w:rPr>
        <w:t>inconsistent with rc</w:t>
      </w:r>
      <w:r w:rsidRPr="003962E2">
        <w:rPr>
          <w:rFonts w:ascii="Courier New" w:hAnsi="Courier New" w:cs="Courier New"/>
        </w:rPr>
        <w:t>, log(10.4)</w:t>
      </w:r>
    </w:p>
    <w:p w14:paraId="2FC87A48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3962E2">
        <w:rPr>
          <w:rFonts w:ascii="Courier New" w:hAnsi="Courier New" w:cs="Courier New"/>
        </w:rPr>
        <w:t xml:space="preserve">        </w:t>
      </w:r>
      <w:r w:rsidRPr="001B331D">
        <w:rPr>
          <w:rFonts w:ascii="Courier New" w:hAnsi="Courier New" w:cs="Courier New"/>
          <w:lang w:val="es-419"/>
        </w:rPr>
        <w:t xml:space="preserve">"HIV"              = 1.8, </w:t>
      </w:r>
    </w:p>
    <w:p w14:paraId="3907E4EA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"edema"            = 0.8,</w:t>
      </w:r>
    </w:p>
    <w:p w14:paraId="7EE5A6CB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"jaundice"         = 1.1,</w:t>
      </w:r>
    </w:p>
    <w:p w14:paraId="4B3CA604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"dyspnea"          = 0.8,</w:t>
      </w:r>
    </w:p>
    <w:p w14:paraId="70B9D36C" w14:textId="77777777" w:rsidR="003962E2" w:rsidRPr="001B331D" w:rsidRDefault="003962E2" w:rsidP="003962E2">
      <w:pPr>
        <w:pStyle w:val="PlainText"/>
        <w:rPr>
          <w:rFonts w:ascii="Courier New" w:hAnsi="Courier New" w:cs="Courier New"/>
          <w:lang w:val="es-419"/>
        </w:rPr>
      </w:pPr>
      <w:r w:rsidRPr="001B331D">
        <w:rPr>
          <w:rFonts w:ascii="Courier New" w:hAnsi="Courier New" w:cs="Courier New"/>
          <w:lang w:val="es-419"/>
        </w:rPr>
        <w:t xml:space="preserve">        "vomiting"         = 0.7,</w:t>
      </w:r>
    </w:p>
    <w:p w14:paraId="23F0CCA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1B331D">
        <w:rPr>
          <w:rFonts w:ascii="Courier New" w:hAnsi="Courier New" w:cs="Courier New"/>
          <w:lang w:val="es-419"/>
        </w:rPr>
        <w:t xml:space="preserve">        </w:t>
      </w:r>
      <w:r w:rsidRPr="003962E2">
        <w:rPr>
          <w:rFonts w:ascii="Courier New" w:hAnsi="Courier New" w:cs="Courier New"/>
        </w:rPr>
        <w:t>"</w:t>
      </w:r>
      <w:proofErr w:type="gramStart"/>
      <w:r w:rsidRPr="003962E2">
        <w:rPr>
          <w:rFonts w:ascii="Courier New" w:hAnsi="Courier New" w:cs="Courier New"/>
        </w:rPr>
        <w:t>bac</w:t>
      </w:r>
      <w:proofErr w:type="gramEnd"/>
      <w:r w:rsidRPr="003962E2">
        <w:rPr>
          <w:rFonts w:ascii="Courier New" w:hAnsi="Courier New" w:cs="Courier New"/>
        </w:rPr>
        <w:t xml:space="preserve"> infection"    = 1.1)</w:t>
      </w:r>
    </w:p>
    <w:p w14:paraId="67E6C94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1BC56B2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</w:t>
      </w:r>
    </w:p>
    <w:p w14:paraId="7FABE13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/min(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)</w:t>
      </w:r>
    </w:p>
    <w:p w14:paraId="7FEC3ACB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/min(log(</w:t>
      </w:r>
      <w:proofErr w:type="spellStart"/>
      <w:r w:rsidRPr="003962E2">
        <w:rPr>
          <w:rFonts w:ascii="Courier New" w:hAnsi="Courier New" w:cs="Courier New"/>
        </w:rPr>
        <w:t>aor</w:t>
      </w:r>
      <w:proofErr w:type="spellEnd"/>
      <w:r w:rsidRPr="003962E2">
        <w:rPr>
          <w:rFonts w:ascii="Courier New" w:hAnsi="Courier New" w:cs="Courier New"/>
        </w:rPr>
        <w:t>))) # not reproducible (different grouping)</w:t>
      </w:r>
    </w:p>
    <w:p w14:paraId="24987DF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924A507" w14:textId="05276D5F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 model:</w:t>
      </w:r>
      <w:r w:rsidR="00D5352E">
        <w:rPr>
          <w:rFonts w:ascii="Courier New" w:hAnsi="Courier New" w:cs="Courier New"/>
        </w:rPr>
        <w:t xml:space="preserve"> &gt; or equal to </w:t>
      </w:r>
      <w:r w:rsidRPr="003962E2">
        <w:rPr>
          <w:rFonts w:ascii="Courier New" w:hAnsi="Courier New" w:cs="Courier New"/>
        </w:rPr>
        <w:t xml:space="preserve">2 years, </w:t>
      </w:r>
      <w:proofErr w:type="gramStart"/>
      <w:r w:rsidRPr="003962E2">
        <w:rPr>
          <w:rFonts w:ascii="Courier New" w:hAnsi="Courier New" w:cs="Courier New"/>
        </w:rPr>
        <w:t>clin./</w:t>
      </w:r>
      <w:proofErr w:type="gramEnd"/>
      <w:r w:rsidRPr="003962E2">
        <w:rPr>
          <w:rFonts w:ascii="Courier New" w:hAnsi="Courier New" w:cs="Courier New"/>
        </w:rPr>
        <w:t>lab.</w:t>
      </w:r>
    </w:p>
    <w:p w14:paraId="5DDBB78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3 or more sites" = 1.7,</w:t>
      </w:r>
    </w:p>
    <w:p w14:paraId="511CF33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hiv</w:t>
      </w:r>
      <w:proofErr w:type="spellEnd"/>
      <w:r w:rsidRPr="003962E2">
        <w:rPr>
          <w:rFonts w:ascii="Courier New" w:hAnsi="Courier New" w:cs="Courier New"/>
        </w:rPr>
        <w:t>"             = 2.2,</w:t>
      </w:r>
    </w:p>
    <w:p w14:paraId="5EAC374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"        = 1.0,</w:t>
      </w:r>
    </w:p>
    <w:p w14:paraId="0FD1DA5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dyspnea</w:t>
      </w:r>
      <w:proofErr w:type="spellEnd"/>
      <w:r w:rsidRPr="003962E2">
        <w:rPr>
          <w:rFonts w:ascii="Courier New" w:hAnsi="Courier New" w:cs="Courier New"/>
        </w:rPr>
        <w:t>"         = 0.8,</w:t>
      </w:r>
    </w:p>
    <w:p w14:paraId="00B207E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ac</w:t>
      </w:r>
      <w:proofErr w:type="gramEnd"/>
      <w:r w:rsidRPr="003962E2">
        <w:rPr>
          <w:rFonts w:ascii="Courier New" w:hAnsi="Courier New" w:cs="Courier New"/>
        </w:rPr>
        <w:t xml:space="preserve"> infection"   = 1.2,</w:t>
      </w:r>
    </w:p>
    <w:p w14:paraId="48E53F7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leuk</w:t>
      </w:r>
      <w:proofErr w:type="spellEnd"/>
      <w:r w:rsidRPr="003962E2">
        <w:rPr>
          <w:rFonts w:ascii="Courier New" w:hAnsi="Courier New" w:cs="Courier New"/>
        </w:rPr>
        <w:t>"            = 1.3,</w:t>
      </w:r>
    </w:p>
    <w:p w14:paraId="1DC1AF2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plat"            = 2.0,</w:t>
      </w:r>
    </w:p>
    <w:p w14:paraId="2A6A0D9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renal</w:t>
      </w:r>
      <w:proofErr w:type="gramEnd"/>
      <w:r w:rsidRPr="003962E2">
        <w:rPr>
          <w:rFonts w:ascii="Courier New" w:hAnsi="Courier New" w:cs="Courier New"/>
        </w:rPr>
        <w:t xml:space="preserve"> fail"      = 2.4)</w:t>
      </w:r>
    </w:p>
    <w:p w14:paraId="4198353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73D82C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</w:t>
      </w:r>
    </w:p>
    <w:p w14:paraId="5DCDD37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) # not reproducible</w:t>
      </w:r>
    </w:p>
    <w:p w14:paraId="3C35922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EC9B7B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6B99DB7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8856B5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#</w:t>
      </w:r>
    </w:p>
    <w:p w14:paraId="01733C2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## </w:t>
      </w:r>
      <w:proofErr w:type="spellStart"/>
      <w:r w:rsidRPr="003962E2">
        <w:rPr>
          <w:rFonts w:ascii="Courier New" w:hAnsi="Courier New" w:cs="Courier New"/>
        </w:rPr>
        <w:t>Abongomera</w:t>
      </w:r>
      <w:proofErr w:type="spellEnd"/>
      <w:r w:rsidRPr="003962E2">
        <w:rPr>
          <w:rFonts w:ascii="Courier New" w:hAnsi="Courier New" w:cs="Courier New"/>
        </w:rPr>
        <w:t xml:space="preserve"> 2017 ###</w:t>
      </w:r>
    </w:p>
    <w:p w14:paraId="3CD848D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####</w:t>
      </w:r>
    </w:p>
    <w:p w14:paraId="506F265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531DB7E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alhr</w:t>
      </w:r>
      <w:proofErr w:type="spellEnd"/>
      <w:r w:rsidRPr="003962E2">
        <w:rPr>
          <w:rFonts w:ascii="Courier New" w:hAnsi="Courier New" w:cs="Courier New"/>
        </w:rPr>
        <w:t xml:space="preserve"> &lt;</w:t>
      </w:r>
      <w:proofErr w:type="gramStart"/>
      <w:r w:rsidRPr="003962E2">
        <w:rPr>
          <w:rFonts w:ascii="Courier New" w:hAnsi="Courier New" w:cs="Courier New"/>
        </w:rPr>
        <w:t>-  c</w:t>
      </w:r>
      <w:proofErr w:type="gramEnd"/>
      <w:r w:rsidRPr="003962E2">
        <w:rPr>
          <w:rFonts w:ascii="Courier New" w:hAnsi="Courier New" w:cs="Courier New"/>
        </w:rPr>
        <w:t>("&gt;40"         = 2.22,</w:t>
      </w:r>
    </w:p>
    <w:p w14:paraId="362622B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lastRenderedPageBreak/>
        <w:t xml:space="preserve">           "5-18"        = 0.93,</w:t>
      </w:r>
    </w:p>
    <w:p w14:paraId="700FA17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HIV </w:t>
      </w:r>
      <w:proofErr w:type="spellStart"/>
      <w:r w:rsidRPr="003962E2">
        <w:rPr>
          <w:rFonts w:ascii="Courier New" w:hAnsi="Courier New" w:cs="Courier New"/>
        </w:rPr>
        <w:t>pos</w:t>
      </w:r>
      <w:proofErr w:type="spellEnd"/>
      <w:r w:rsidRPr="003962E2">
        <w:rPr>
          <w:rFonts w:ascii="Courier New" w:hAnsi="Courier New" w:cs="Courier New"/>
        </w:rPr>
        <w:t>"     = 3.04,</w:t>
      </w:r>
    </w:p>
    <w:p w14:paraId="22B27F9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HIV neg"     = 0.54,</w:t>
      </w:r>
    </w:p>
    <w:p w14:paraId="34D6900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Hb &lt; 6.5"    = 2.16,</w:t>
      </w:r>
    </w:p>
    <w:p w14:paraId="265FA51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Hb &gt; 6.5"    = 0.67,</w:t>
      </w:r>
    </w:p>
    <w:p w14:paraId="3E4D7A0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Bleeding +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3.11,</w:t>
      </w:r>
    </w:p>
    <w:p w14:paraId="3D4F8FD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Bleeding -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0.93,</w:t>
      </w:r>
    </w:p>
    <w:p w14:paraId="304D625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Jaundice +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3.21,</w:t>
      </w:r>
    </w:p>
    <w:p w14:paraId="23C2E23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Jaundice -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0.93,</w:t>
      </w:r>
    </w:p>
    <w:p w14:paraId="066D822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Weakness +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1.64,</w:t>
      </w:r>
    </w:p>
    <w:p w14:paraId="32268C5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Weakness -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0.84,</w:t>
      </w:r>
    </w:p>
    <w:p w14:paraId="0BE21F8D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</w:t>
      </w:r>
      <w:proofErr w:type="spellStart"/>
      <w:r w:rsidRPr="003962E2">
        <w:rPr>
          <w:rFonts w:ascii="Courier New" w:hAnsi="Courier New" w:cs="Courier New"/>
        </w:rPr>
        <w:t>Edema</w:t>
      </w:r>
      <w:proofErr w:type="spellEnd"/>
      <w:r w:rsidRPr="003962E2">
        <w:rPr>
          <w:rFonts w:ascii="Courier New" w:hAnsi="Courier New" w:cs="Courier New"/>
        </w:rPr>
        <w:t xml:space="preserve"> -"     = 0.84,</w:t>
      </w:r>
    </w:p>
    <w:p w14:paraId="7CE11E1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</w:t>
      </w:r>
      <w:proofErr w:type="spellStart"/>
      <w:r w:rsidRPr="003962E2">
        <w:rPr>
          <w:rFonts w:ascii="Courier New" w:hAnsi="Courier New" w:cs="Courier New"/>
        </w:rPr>
        <w:t>Edema</w:t>
      </w:r>
      <w:proofErr w:type="spellEnd"/>
      <w:r w:rsidRPr="003962E2">
        <w:rPr>
          <w:rFonts w:ascii="Courier New" w:hAnsi="Courier New" w:cs="Courier New"/>
        </w:rPr>
        <w:t xml:space="preserve"> +"     = 2.36,</w:t>
      </w:r>
    </w:p>
    <w:p w14:paraId="634B54B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Ascites +"   = 5.84,</w:t>
      </w:r>
    </w:p>
    <w:p w14:paraId="5BFD783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Ascites -"   = 0.92,</w:t>
      </w:r>
    </w:p>
    <w:p w14:paraId="25F90B3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TB +"        = 1.71,</w:t>
      </w:r>
    </w:p>
    <w:p w14:paraId="5E2F991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   "TB -"        = 0.92)</w:t>
      </w:r>
    </w:p>
    <w:p w14:paraId="6310E0F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19936D3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alhr_adj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962E2">
        <w:rPr>
          <w:rFonts w:ascii="Courier New" w:hAnsi="Courier New" w:cs="Courier New"/>
        </w:rPr>
        <w:t>alhr</w:t>
      </w:r>
      <w:proofErr w:type="spellEnd"/>
      <w:r w:rsidRPr="003962E2">
        <w:rPr>
          <w:rFonts w:ascii="Courier New" w:hAnsi="Courier New" w:cs="Courier New"/>
        </w:rPr>
        <w:t>[</w:t>
      </w:r>
      <w:proofErr w:type="spellStart"/>
      <w:proofErr w:type="gramEnd"/>
      <w:r w:rsidRPr="003962E2">
        <w:rPr>
          <w:rFonts w:ascii="Courier New" w:hAnsi="Courier New" w:cs="Courier New"/>
        </w:rPr>
        <w:t>alhr</w:t>
      </w:r>
      <w:proofErr w:type="spellEnd"/>
      <w:r w:rsidRPr="003962E2">
        <w:rPr>
          <w:rFonts w:ascii="Courier New" w:hAnsi="Courier New" w:cs="Courier New"/>
        </w:rPr>
        <w:t xml:space="preserve"> &gt;= 1.5 | </w:t>
      </w:r>
      <w:proofErr w:type="spellStart"/>
      <w:r w:rsidRPr="003962E2">
        <w:rPr>
          <w:rFonts w:ascii="Courier New" w:hAnsi="Courier New" w:cs="Courier New"/>
        </w:rPr>
        <w:t>alhr</w:t>
      </w:r>
      <w:proofErr w:type="spellEnd"/>
      <w:r w:rsidRPr="003962E2">
        <w:rPr>
          <w:rFonts w:ascii="Courier New" w:hAnsi="Courier New" w:cs="Courier New"/>
        </w:rPr>
        <w:t xml:space="preserve"> &lt; 0.67 ]</w:t>
      </w:r>
    </w:p>
    <w:p w14:paraId="47D20976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log(</w:t>
      </w:r>
      <w:proofErr w:type="spellStart"/>
      <w:r w:rsidRPr="003962E2">
        <w:rPr>
          <w:rFonts w:ascii="Courier New" w:hAnsi="Courier New" w:cs="Courier New"/>
        </w:rPr>
        <w:t>alhr_adj</w:t>
      </w:r>
      <w:proofErr w:type="spellEnd"/>
      <w:r w:rsidRPr="003962E2">
        <w:rPr>
          <w:rFonts w:ascii="Courier New" w:hAnsi="Courier New" w:cs="Courier New"/>
        </w:rPr>
        <w:t>)) # reproducible</w:t>
      </w:r>
    </w:p>
    <w:p w14:paraId="5FC1C0F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752D65A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Speigalhalter</w:t>
      </w:r>
      <w:proofErr w:type="spellEnd"/>
      <w:r w:rsidRPr="003962E2">
        <w:rPr>
          <w:rFonts w:ascii="Courier New" w:hAnsi="Courier New" w:cs="Courier New"/>
        </w:rPr>
        <w:t>-</w:t>
      </w:r>
      <w:proofErr w:type="spellStart"/>
      <w:r w:rsidRPr="003962E2">
        <w:rPr>
          <w:rFonts w:ascii="Courier New" w:hAnsi="Courier New" w:cs="Courier New"/>
        </w:rPr>
        <w:t>Knill</w:t>
      </w:r>
      <w:proofErr w:type="spellEnd"/>
      <w:r w:rsidRPr="003962E2">
        <w:rPr>
          <w:rFonts w:ascii="Courier New" w:hAnsi="Courier New" w:cs="Courier New"/>
        </w:rPr>
        <w:t>-Jones (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not referenced)</w:t>
      </w:r>
    </w:p>
    <w:p w14:paraId="69A20DBC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8F5E38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</w:t>
      </w:r>
    </w:p>
    <w:p w14:paraId="5C27748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## </w:t>
      </w:r>
      <w:proofErr w:type="spellStart"/>
      <w:r w:rsidRPr="003962E2">
        <w:rPr>
          <w:rFonts w:ascii="Courier New" w:hAnsi="Courier New" w:cs="Courier New"/>
        </w:rPr>
        <w:t>Kamink</w:t>
      </w:r>
      <w:proofErr w:type="spellEnd"/>
      <w:r w:rsidRPr="003962E2">
        <w:rPr>
          <w:rFonts w:ascii="Courier New" w:hAnsi="Courier New" w:cs="Courier New"/>
        </w:rPr>
        <w:t xml:space="preserve"> 2017 ###</w:t>
      </w:r>
    </w:p>
    <w:p w14:paraId="70AE7D3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###################</w:t>
      </w:r>
    </w:p>
    <w:p w14:paraId="61302156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E7BD5CF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age_2_5"   = 0.98,</w:t>
      </w:r>
    </w:p>
    <w:p w14:paraId="3FC6197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age</w:t>
      </w:r>
      <w:proofErr w:type="gramEnd"/>
      <w:r w:rsidRPr="003962E2">
        <w:rPr>
          <w:rFonts w:ascii="Courier New" w:hAnsi="Courier New" w:cs="Courier New"/>
        </w:rPr>
        <w:t>_2"     = 2.37,</w:t>
      </w:r>
    </w:p>
    <w:p w14:paraId="2DCB33E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weak_sev</w:t>
      </w:r>
      <w:proofErr w:type="spellEnd"/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0.92,</w:t>
      </w:r>
    </w:p>
    <w:p w14:paraId="6793310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r w:rsidRPr="003962E2">
        <w:rPr>
          <w:rFonts w:ascii="Courier New" w:hAnsi="Courier New" w:cs="Courier New"/>
        </w:rPr>
        <w:t>weak_col</w:t>
      </w:r>
      <w:proofErr w:type="spellEnd"/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3.13,</w:t>
      </w:r>
    </w:p>
    <w:p w14:paraId="14CCF360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hb_75_89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0.57,</w:t>
      </w:r>
    </w:p>
    <w:p w14:paraId="15A159D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hb_60_74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1.02,</w:t>
      </w:r>
    </w:p>
    <w:p w14:paraId="69FFFD7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hb</w:t>
      </w:r>
      <w:proofErr w:type="gramEnd"/>
      <w:r w:rsidRPr="003962E2">
        <w:rPr>
          <w:rFonts w:ascii="Courier New" w:hAnsi="Courier New" w:cs="Courier New"/>
        </w:rPr>
        <w:t>_60"     = 2.05,</w:t>
      </w:r>
    </w:p>
    <w:p w14:paraId="1CAAD9AE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</w:t>
      </w:r>
      <w:proofErr w:type="gramStart"/>
      <w:r w:rsidRPr="003962E2">
        <w:rPr>
          <w:rFonts w:ascii="Courier New" w:hAnsi="Courier New" w:cs="Courier New"/>
        </w:rPr>
        <w:t>"  =</w:t>
      </w:r>
      <w:proofErr w:type="gramEnd"/>
      <w:r w:rsidRPr="003962E2">
        <w:rPr>
          <w:rFonts w:ascii="Courier New" w:hAnsi="Courier New" w:cs="Courier New"/>
        </w:rPr>
        <w:t xml:space="preserve"> 2.55) </w:t>
      </w:r>
    </w:p>
    <w:p w14:paraId="616DA4D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465930D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) # reproducible</w:t>
      </w:r>
    </w:p>
    <w:p w14:paraId="66B330B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0360FEC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 xml:space="preserve"> &lt;- </w:t>
      </w:r>
      <w:proofErr w:type="gramStart"/>
      <w:r w:rsidRPr="003962E2">
        <w:rPr>
          <w:rFonts w:ascii="Courier New" w:hAnsi="Courier New" w:cs="Courier New"/>
        </w:rPr>
        <w:t>c(</w:t>
      </w:r>
      <w:proofErr w:type="gramEnd"/>
      <w:r w:rsidRPr="003962E2">
        <w:rPr>
          <w:rFonts w:ascii="Courier New" w:hAnsi="Courier New" w:cs="Courier New"/>
        </w:rPr>
        <w:t>"</w:t>
      </w:r>
      <w:proofErr w:type="spellStart"/>
      <w:r w:rsidRPr="003962E2">
        <w:rPr>
          <w:rFonts w:ascii="Courier New" w:hAnsi="Courier New" w:cs="Courier New"/>
        </w:rPr>
        <w:t>weak_sev</w:t>
      </w:r>
      <w:proofErr w:type="spellEnd"/>
      <w:r w:rsidRPr="003962E2">
        <w:rPr>
          <w:rFonts w:ascii="Courier New" w:hAnsi="Courier New" w:cs="Courier New"/>
        </w:rPr>
        <w:t>"    = 0.90,</w:t>
      </w:r>
    </w:p>
    <w:p w14:paraId="3B1ADC67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proofErr w:type="gramStart"/>
      <w:r w:rsidRPr="003962E2">
        <w:rPr>
          <w:rFonts w:ascii="Courier New" w:hAnsi="Courier New" w:cs="Courier New"/>
        </w:rPr>
        <w:t>weak</w:t>
      </w:r>
      <w:proofErr w:type="gramEnd"/>
      <w:r w:rsidRPr="003962E2">
        <w:rPr>
          <w:rFonts w:ascii="Courier New" w:hAnsi="Courier New" w:cs="Courier New"/>
        </w:rPr>
        <w:t>_col</w:t>
      </w:r>
      <w:proofErr w:type="spellEnd"/>
      <w:r w:rsidRPr="003962E2">
        <w:rPr>
          <w:rFonts w:ascii="Courier New" w:hAnsi="Courier New" w:cs="Courier New"/>
        </w:rPr>
        <w:t>"    = 1.44,</w:t>
      </w:r>
    </w:p>
    <w:p w14:paraId="1086398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mi</w:t>
      </w:r>
      <w:proofErr w:type="gramEnd"/>
      <w:r w:rsidRPr="003962E2">
        <w:rPr>
          <w:rFonts w:ascii="Courier New" w:hAnsi="Courier New" w:cs="Courier New"/>
        </w:rPr>
        <w:t>_145_159" = 0.96,</w:t>
      </w:r>
    </w:p>
    <w:p w14:paraId="0859CF4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mi</w:t>
      </w:r>
      <w:proofErr w:type="gramEnd"/>
      <w:r w:rsidRPr="003962E2">
        <w:rPr>
          <w:rFonts w:ascii="Courier New" w:hAnsi="Courier New" w:cs="Courier New"/>
        </w:rPr>
        <w:t>_130_144" = 1.02,</w:t>
      </w:r>
    </w:p>
    <w:p w14:paraId="7871AB7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bmi</w:t>
      </w:r>
      <w:proofErr w:type="gramEnd"/>
      <w:r w:rsidRPr="003962E2">
        <w:rPr>
          <w:rFonts w:ascii="Courier New" w:hAnsi="Courier New" w:cs="Courier New"/>
        </w:rPr>
        <w:t>_13"      = 1.58,</w:t>
      </w:r>
    </w:p>
    <w:p w14:paraId="3BCBB173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#"hb_75_89"   = 0.07,</w:t>
      </w:r>
    </w:p>
    <w:p w14:paraId="10634BB1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#"hb_60_74".  = 0.42,</w:t>
      </w:r>
    </w:p>
    <w:p w14:paraId="4C5B80A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gramStart"/>
      <w:r w:rsidRPr="003962E2">
        <w:rPr>
          <w:rFonts w:ascii="Courier New" w:hAnsi="Courier New" w:cs="Courier New"/>
        </w:rPr>
        <w:t>hb</w:t>
      </w:r>
      <w:proofErr w:type="gramEnd"/>
      <w:r w:rsidRPr="003962E2">
        <w:rPr>
          <w:rFonts w:ascii="Courier New" w:hAnsi="Courier New" w:cs="Courier New"/>
        </w:rPr>
        <w:t>_60"       = 1.50,</w:t>
      </w:r>
    </w:p>
    <w:p w14:paraId="6D630E62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</w:t>
      </w:r>
      <w:proofErr w:type="spellStart"/>
      <w:proofErr w:type="gramStart"/>
      <w:r w:rsidRPr="003962E2">
        <w:rPr>
          <w:rFonts w:ascii="Courier New" w:hAnsi="Courier New" w:cs="Courier New"/>
        </w:rPr>
        <w:t>oed</w:t>
      </w:r>
      <w:proofErr w:type="gramEnd"/>
      <w:r w:rsidRPr="003962E2">
        <w:rPr>
          <w:rFonts w:ascii="Courier New" w:hAnsi="Courier New" w:cs="Courier New"/>
        </w:rPr>
        <w:t>_asc</w:t>
      </w:r>
      <w:proofErr w:type="spellEnd"/>
      <w:r w:rsidRPr="003962E2">
        <w:rPr>
          <w:rFonts w:ascii="Courier New" w:hAnsi="Courier New" w:cs="Courier New"/>
        </w:rPr>
        <w:t>"     = 1.58,</w:t>
      </w:r>
    </w:p>
    <w:p w14:paraId="0C2BBAA5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        "jaundice"    = 1.23)</w:t>
      </w:r>
    </w:p>
    <w:p w14:paraId="04A3F4C8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20F24FE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>round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/min(</w:t>
      </w:r>
      <w:proofErr w:type="spellStart"/>
      <w:r w:rsidRPr="003962E2">
        <w:rPr>
          <w:rFonts w:ascii="Courier New" w:hAnsi="Courier New" w:cs="Courier New"/>
        </w:rPr>
        <w:t>rc</w:t>
      </w:r>
      <w:proofErr w:type="spellEnd"/>
      <w:r w:rsidRPr="003962E2">
        <w:rPr>
          <w:rFonts w:ascii="Courier New" w:hAnsi="Courier New" w:cs="Courier New"/>
        </w:rPr>
        <w:t>)) # reproducible</w:t>
      </w:r>
    </w:p>
    <w:p w14:paraId="0AF05A6A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p w14:paraId="35C2E259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  <w:r w:rsidRPr="003962E2">
        <w:rPr>
          <w:rFonts w:ascii="Courier New" w:hAnsi="Courier New" w:cs="Courier New"/>
        </w:rPr>
        <w:t xml:space="preserve"># methodology: </w:t>
      </w:r>
      <w:proofErr w:type="spellStart"/>
      <w:r w:rsidRPr="003962E2">
        <w:rPr>
          <w:rFonts w:ascii="Courier New" w:hAnsi="Courier New" w:cs="Courier New"/>
        </w:rPr>
        <w:t>Barquet</w:t>
      </w:r>
      <w:proofErr w:type="spellEnd"/>
      <w:r w:rsidRPr="003962E2">
        <w:rPr>
          <w:rFonts w:ascii="Courier New" w:hAnsi="Courier New" w:cs="Courier New"/>
        </w:rPr>
        <w:t xml:space="preserve"> et al. referenced</w:t>
      </w:r>
    </w:p>
    <w:p w14:paraId="107253C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sectPr w:rsidR="003962E2" w:rsidRPr="003962E2" w:rsidSect="00003C54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A0"/>
    <w:rsid w:val="000C7FC7"/>
    <w:rsid w:val="00197867"/>
    <w:rsid w:val="001B331D"/>
    <w:rsid w:val="0027157F"/>
    <w:rsid w:val="00372B56"/>
    <w:rsid w:val="003962E2"/>
    <w:rsid w:val="003B2550"/>
    <w:rsid w:val="003B47CE"/>
    <w:rsid w:val="00472C73"/>
    <w:rsid w:val="005168B9"/>
    <w:rsid w:val="00532BB5"/>
    <w:rsid w:val="00542249"/>
    <w:rsid w:val="00625404"/>
    <w:rsid w:val="00644AAB"/>
    <w:rsid w:val="00745B38"/>
    <w:rsid w:val="008717A4"/>
    <w:rsid w:val="008E13AA"/>
    <w:rsid w:val="008F4894"/>
    <w:rsid w:val="009022C6"/>
    <w:rsid w:val="00946EFE"/>
    <w:rsid w:val="009969AA"/>
    <w:rsid w:val="009B2948"/>
    <w:rsid w:val="009E1BC7"/>
    <w:rsid w:val="00B90DF1"/>
    <w:rsid w:val="00C431B3"/>
    <w:rsid w:val="00C5561D"/>
    <w:rsid w:val="00D36526"/>
    <w:rsid w:val="00D5352E"/>
    <w:rsid w:val="00EC7D53"/>
    <w:rsid w:val="00F03361"/>
    <w:rsid w:val="00F8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C376C"/>
  <w15:chartTrackingRefBased/>
  <w15:docId w15:val="{3ADF406B-DCA9-EE48-AFEB-369D161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03C5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3C5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62</Words>
  <Characters>5486</Characters>
  <Application>Microsoft Office Word</Application>
  <DocSecurity>0</DocSecurity>
  <Lines>45</Lines>
  <Paragraphs>12</Paragraphs>
  <ScaleCrop>false</ScaleCrop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30</cp:revision>
  <dcterms:created xsi:type="dcterms:W3CDTF">2023-09-05T11:55:00Z</dcterms:created>
  <dcterms:modified xsi:type="dcterms:W3CDTF">2023-09-05T12:03:00Z</dcterms:modified>
</cp:coreProperties>
</file>